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5A515" w14:textId="66EF27E6" w:rsidR="00242FC4" w:rsidRPr="00300AD1" w:rsidRDefault="00E7271B" w:rsidP="00242FC4">
      <w:pPr>
        <w:autoSpaceDE w:val="0"/>
        <w:autoSpaceDN w:val="0"/>
        <w:adjustRightInd w:val="0"/>
        <w:spacing w:after="0" w:line="360" w:lineRule="auto"/>
        <w:ind w:left="-6"/>
        <w:jc w:val="thaiDistribute"/>
        <w:rPr>
          <w:rFonts w:asciiTheme="minorBidi" w:hAnsiTheme="minorBidi"/>
          <w:b/>
          <w:bCs/>
        </w:rPr>
      </w:pPr>
      <w:r w:rsidRPr="00300AD1">
        <w:rPr>
          <w:rFonts w:asciiTheme="minorBidi" w:hAnsiTheme="minorBidi"/>
          <w:b/>
          <w:bCs/>
        </w:rPr>
        <w:t>Supplementa</w:t>
      </w:r>
      <w:r w:rsidR="00300AD1" w:rsidRPr="00300AD1">
        <w:rPr>
          <w:rFonts w:asciiTheme="minorBidi" w:hAnsiTheme="minorBidi"/>
          <w:b/>
          <w:bCs/>
        </w:rPr>
        <w:t>ry</w:t>
      </w:r>
      <w:r w:rsidRPr="00300AD1">
        <w:rPr>
          <w:rFonts w:asciiTheme="minorBidi" w:hAnsiTheme="minorBidi"/>
          <w:b/>
          <w:bCs/>
        </w:rPr>
        <w:t xml:space="preserve"> Table 1</w:t>
      </w:r>
      <w:r w:rsidR="00242FC4" w:rsidRPr="00300AD1">
        <w:rPr>
          <w:rFonts w:asciiTheme="minorBidi" w:hAnsiTheme="minorBidi"/>
          <w:b/>
          <w:bCs/>
        </w:rPr>
        <w:t xml:space="preserve">. </w:t>
      </w:r>
      <w:r w:rsidR="00300AD1" w:rsidRPr="00300AD1">
        <w:rPr>
          <w:rFonts w:asciiTheme="minorBidi" w:hAnsiTheme="minorBidi"/>
          <w:b/>
          <w:bCs/>
        </w:rPr>
        <w:t>Table of primer sequences.</w:t>
      </w:r>
    </w:p>
    <w:tbl>
      <w:tblPr>
        <w:tblStyle w:val="GridTable4"/>
        <w:tblW w:w="9924" w:type="dxa"/>
        <w:tblLook w:val="04A0" w:firstRow="1" w:lastRow="0" w:firstColumn="1" w:lastColumn="0" w:noHBand="0" w:noVBand="1"/>
      </w:tblPr>
      <w:tblGrid>
        <w:gridCol w:w="1986"/>
        <w:gridCol w:w="5953"/>
        <w:gridCol w:w="851"/>
        <w:gridCol w:w="1134"/>
      </w:tblGrid>
      <w:tr w:rsidR="00B87648" w:rsidRPr="00300AD1" w14:paraId="7B618C10" w14:textId="7B989C9D" w:rsidTr="003672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110B0766" w14:textId="77777777" w:rsidR="004766B4" w:rsidRPr="00300AD1" w:rsidRDefault="004766B4" w:rsidP="00803FF9">
            <w:pPr>
              <w:autoSpaceDE w:val="0"/>
              <w:autoSpaceDN w:val="0"/>
              <w:adjustRightInd w:val="0"/>
              <w:rPr>
                <w:rFonts w:asciiTheme="minorBidi" w:hAnsiTheme="minorBidi"/>
                <w:b w:val="0"/>
                <w:bCs w:val="0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5953" w:type="dxa"/>
          </w:tcPr>
          <w:p w14:paraId="6F2795B0" w14:textId="77777777" w:rsidR="004766B4" w:rsidRPr="00300AD1" w:rsidRDefault="004766B4" w:rsidP="00803FF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Sequence 5’-3’</w:t>
            </w:r>
          </w:p>
        </w:tc>
        <w:tc>
          <w:tcPr>
            <w:tcW w:w="851" w:type="dxa"/>
          </w:tcPr>
          <w:p w14:paraId="5CA685A2" w14:textId="77777777" w:rsidR="004766B4" w:rsidRPr="00300AD1" w:rsidRDefault="004766B4" w:rsidP="00803FF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Use</w:t>
            </w:r>
          </w:p>
        </w:tc>
        <w:tc>
          <w:tcPr>
            <w:tcW w:w="1134" w:type="dxa"/>
          </w:tcPr>
          <w:p w14:paraId="28BD3423" w14:textId="5DCC0969" w:rsidR="004766B4" w:rsidRPr="00300AD1" w:rsidRDefault="004766B4" w:rsidP="00803FF9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b w:val="0"/>
                <w:bCs w:val="0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Ref.</w:t>
            </w:r>
          </w:p>
        </w:tc>
      </w:tr>
      <w:tr w:rsidR="00AC1A0F" w:rsidRPr="00300AD1" w14:paraId="04A03F57" w14:textId="1F081045" w:rsidTr="0036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D416072" w14:textId="6DEA1161" w:rsidR="00AC1A0F" w:rsidRPr="00300AD1" w:rsidRDefault="00AC1A0F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Ago2 DEDH mutant F</w:t>
            </w:r>
          </w:p>
        </w:tc>
        <w:tc>
          <w:tcPr>
            <w:tcW w:w="5953" w:type="dxa"/>
          </w:tcPr>
          <w:p w14:paraId="401DB6FA" w14:textId="0AD1C9A3" w:rsidR="00AC1A0F" w:rsidRPr="00300AD1" w:rsidRDefault="00AC1A0F" w:rsidP="00CE27C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GAGGCGATATGAGCACCATCAGCAATATTTGGCTC</w:t>
            </w:r>
            <w:r w:rsidRPr="00300AD1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851" w:type="dxa"/>
            <w:vMerge w:val="restart"/>
          </w:tcPr>
          <w:p w14:paraId="4F016C30" w14:textId="64603D92" w:rsidR="00AC1A0F" w:rsidRPr="00300AD1" w:rsidRDefault="00AC1A0F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cloning</w:t>
            </w:r>
          </w:p>
        </w:tc>
        <w:tc>
          <w:tcPr>
            <w:tcW w:w="1134" w:type="dxa"/>
            <w:vMerge w:val="restart"/>
          </w:tcPr>
          <w:p w14:paraId="1364D6E0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AC1A0F" w:rsidRPr="00300AD1" w14:paraId="441BB421" w14:textId="77777777" w:rsidTr="0036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352429A1" w14:textId="34FA6C91" w:rsidR="00AC1A0F" w:rsidRPr="00300AD1" w:rsidRDefault="00AC1A0F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Ago2 DEDH mutant R</w:t>
            </w:r>
          </w:p>
        </w:tc>
        <w:tc>
          <w:tcPr>
            <w:tcW w:w="5953" w:type="dxa"/>
          </w:tcPr>
          <w:p w14:paraId="475DCC12" w14:textId="32980E67" w:rsidR="00AC1A0F" w:rsidRPr="00300AD1" w:rsidRDefault="00AC1A0F" w:rsidP="00CE27CC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CTCCTTGGTCAGGTTGTTCATGTTCAGAGGACGATC</w:t>
            </w:r>
            <w:r w:rsidRPr="00300AD1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851" w:type="dxa"/>
            <w:vMerge/>
          </w:tcPr>
          <w:p w14:paraId="746AAC6C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3B659BED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AC1A0F" w:rsidRPr="00300AD1" w14:paraId="064B5D78" w14:textId="77777777" w:rsidTr="0036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496EE28" w14:textId="1781393E" w:rsidR="00AC1A0F" w:rsidRPr="00300AD1" w:rsidRDefault="00AC1A0F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Ago2 linearisation F</w:t>
            </w:r>
          </w:p>
        </w:tc>
        <w:tc>
          <w:tcPr>
            <w:tcW w:w="5953" w:type="dxa"/>
          </w:tcPr>
          <w:p w14:paraId="3D3B4933" w14:textId="2FBEB375" w:rsidR="00AC1A0F" w:rsidRPr="00300AD1" w:rsidRDefault="00AC1A0F" w:rsidP="00CE27C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AACCTGACCAAGGAGTACGAG</w:t>
            </w:r>
            <w:r w:rsidRPr="00300AD1">
              <w:rPr>
                <w:rFonts w:asciiTheme="minorBidi" w:hAnsiTheme="minorBidi"/>
                <w:sz w:val="18"/>
                <w:szCs w:val="18"/>
              </w:rPr>
              <w:tab/>
            </w:r>
          </w:p>
        </w:tc>
        <w:tc>
          <w:tcPr>
            <w:tcW w:w="851" w:type="dxa"/>
            <w:vMerge/>
          </w:tcPr>
          <w:p w14:paraId="26740D1C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4D27AE02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AC1A0F" w:rsidRPr="00300AD1" w14:paraId="5E29352E" w14:textId="77777777" w:rsidTr="0036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974461F" w14:textId="61DEFF07" w:rsidR="00AC1A0F" w:rsidRPr="00300AD1" w:rsidRDefault="00AC1A0F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Ago2 linearisation R</w:t>
            </w:r>
          </w:p>
        </w:tc>
        <w:tc>
          <w:tcPr>
            <w:tcW w:w="5953" w:type="dxa"/>
          </w:tcPr>
          <w:p w14:paraId="6CB2E442" w14:textId="41915B72" w:rsidR="00AC1A0F" w:rsidRPr="00300AD1" w:rsidRDefault="00AC1A0F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TGCTCATATCGCCTCGTTTC</w:t>
            </w:r>
          </w:p>
        </w:tc>
        <w:tc>
          <w:tcPr>
            <w:tcW w:w="851" w:type="dxa"/>
            <w:vMerge/>
          </w:tcPr>
          <w:p w14:paraId="25EB9F61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5B4E1930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</w:p>
        </w:tc>
      </w:tr>
      <w:tr w:rsidR="0014071E" w:rsidRPr="00300AD1" w14:paraId="21313B6C" w14:textId="38D15B4A" w:rsidTr="0036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A47132D" w14:textId="6A55276E" w:rsidR="0014071E" w:rsidRPr="00300AD1" w:rsidRDefault="0014071E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T7-eGFP F</w:t>
            </w:r>
          </w:p>
        </w:tc>
        <w:tc>
          <w:tcPr>
            <w:tcW w:w="5953" w:type="dxa"/>
          </w:tcPr>
          <w:p w14:paraId="03B75D06" w14:textId="3B195E62" w:rsidR="0014071E" w:rsidRPr="00300AD1" w:rsidRDefault="0014071E" w:rsidP="0084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b/>
                <w:bCs/>
                <w:sz w:val="18"/>
                <w:szCs w:val="18"/>
              </w:rPr>
              <w:t>GTAATACGACTCACTATAGGG</w:t>
            </w:r>
            <w:r w:rsidRPr="00300AD1">
              <w:rPr>
                <w:rFonts w:asciiTheme="minorBidi" w:hAnsiTheme="minorBidi"/>
                <w:sz w:val="18"/>
                <w:szCs w:val="18"/>
              </w:rPr>
              <w:t>GGCGTGCAGTGCTTCAGCCGC</w:t>
            </w:r>
          </w:p>
        </w:tc>
        <w:tc>
          <w:tcPr>
            <w:tcW w:w="851" w:type="dxa"/>
            <w:vMerge w:val="restart"/>
          </w:tcPr>
          <w:p w14:paraId="2C786115" w14:textId="07F885CB" w:rsidR="0014071E" w:rsidRPr="00300AD1" w:rsidRDefault="0014071E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dsRNA</w:t>
            </w:r>
          </w:p>
        </w:tc>
        <w:tc>
          <w:tcPr>
            <w:tcW w:w="1134" w:type="dxa"/>
            <w:vMerge w:val="restart"/>
          </w:tcPr>
          <w:p w14:paraId="52A8069D" w14:textId="1C19B03A" w:rsidR="0014071E" w:rsidRPr="00300AD1" w:rsidRDefault="009E7C65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[10]</w:t>
            </w:r>
          </w:p>
        </w:tc>
      </w:tr>
      <w:tr w:rsidR="0014071E" w:rsidRPr="00300AD1" w14:paraId="7221E621" w14:textId="542594DE" w:rsidTr="0036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9EA04CA" w14:textId="148F61DA" w:rsidR="0014071E" w:rsidRPr="00300AD1" w:rsidRDefault="0014071E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T7-eGFP R</w:t>
            </w:r>
          </w:p>
        </w:tc>
        <w:tc>
          <w:tcPr>
            <w:tcW w:w="5953" w:type="dxa"/>
          </w:tcPr>
          <w:p w14:paraId="71C669DC" w14:textId="0DB51DD7" w:rsidR="0014071E" w:rsidRPr="00300AD1" w:rsidRDefault="0014071E" w:rsidP="0024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b/>
                <w:bCs/>
                <w:sz w:val="18"/>
                <w:szCs w:val="18"/>
              </w:rPr>
              <w:t>GTAATACGACTCACTATAGGG</w:t>
            </w:r>
            <w:r w:rsidRPr="00300AD1">
              <w:rPr>
                <w:rFonts w:asciiTheme="minorBidi" w:hAnsiTheme="minorBidi"/>
                <w:sz w:val="18"/>
                <w:szCs w:val="18"/>
              </w:rPr>
              <w:t>GTGGTTGTCGGGCAGCAGCAC</w:t>
            </w:r>
          </w:p>
        </w:tc>
        <w:tc>
          <w:tcPr>
            <w:tcW w:w="851" w:type="dxa"/>
            <w:vMerge/>
          </w:tcPr>
          <w:p w14:paraId="63D80AC4" w14:textId="77777777" w:rsidR="0014071E" w:rsidRPr="00300AD1" w:rsidRDefault="0014071E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0CCE9AE" w14:textId="77777777" w:rsidR="0014071E" w:rsidRPr="00300AD1" w:rsidRDefault="0014071E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AC1A0F" w:rsidRPr="00300AD1" w14:paraId="55F272A1" w14:textId="70C46381" w:rsidTr="0036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D82E613" w14:textId="6D6A6290" w:rsidR="00AC1A0F" w:rsidRPr="00300AD1" w:rsidRDefault="00AC1A0F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T7-FFLuc F</w:t>
            </w:r>
          </w:p>
        </w:tc>
        <w:tc>
          <w:tcPr>
            <w:tcW w:w="5953" w:type="dxa"/>
          </w:tcPr>
          <w:p w14:paraId="71C120D2" w14:textId="67FBED0E" w:rsidR="00AC1A0F" w:rsidRPr="00300AD1" w:rsidRDefault="00AC1A0F" w:rsidP="0024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b/>
                <w:bCs/>
                <w:sz w:val="18"/>
                <w:szCs w:val="18"/>
              </w:rPr>
              <w:t>GTAATACGACTCACTATAGGG</w:t>
            </w:r>
            <w:r w:rsidRPr="00300AD1">
              <w:rPr>
                <w:rFonts w:asciiTheme="minorBidi" w:hAnsiTheme="minorBidi"/>
                <w:sz w:val="18"/>
                <w:szCs w:val="18"/>
              </w:rPr>
              <w:t>ACTTACGCTGAGTACTTC</w:t>
            </w:r>
          </w:p>
        </w:tc>
        <w:tc>
          <w:tcPr>
            <w:tcW w:w="851" w:type="dxa"/>
            <w:vMerge/>
          </w:tcPr>
          <w:p w14:paraId="191501CA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392A452C" w14:textId="1D543071" w:rsidR="00AC1A0F" w:rsidRPr="00300AD1" w:rsidRDefault="009E7C65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[5</w:t>
            </w:r>
            <w:r w:rsidR="009E7E03">
              <w:rPr>
                <w:rFonts w:asciiTheme="minorBidi" w:hAnsiTheme="minorBidi"/>
                <w:sz w:val="18"/>
                <w:szCs w:val="18"/>
              </w:rPr>
              <w:t>6</w:t>
            </w:r>
            <w:r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</w:tr>
      <w:tr w:rsidR="00AC1A0F" w:rsidRPr="00300AD1" w14:paraId="70D37EEC" w14:textId="3C4A972B" w:rsidTr="0036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067AF901" w14:textId="4D696F79" w:rsidR="00AC1A0F" w:rsidRPr="00300AD1" w:rsidRDefault="00AC1A0F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T7-FFLuc R</w:t>
            </w:r>
          </w:p>
        </w:tc>
        <w:tc>
          <w:tcPr>
            <w:tcW w:w="5953" w:type="dxa"/>
          </w:tcPr>
          <w:p w14:paraId="36AF5DC0" w14:textId="3A7E0851" w:rsidR="00AC1A0F" w:rsidRPr="00300AD1" w:rsidRDefault="00AC1A0F" w:rsidP="0024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b/>
                <w:bCs/>
                <w:sz w:val="18"/>
                <w:szCs w:val="18"/>
              </w:rPr>
              <w:t>GTAATACGACTCACTATAGGG</w:t>
            </w:r>
            <w:r w:rsidRPr="00300AD1">
              <w:rPr>
                <w:rFonts w:asciiTheme="minorBidi" w:hAnsiTheme="minorBidi"/>
                <w:sz w:val="18"/>
                <w:szCs w:val="18"/>
              </w:rPr>
              <w:t>GAAATCCCTGGTAATCCG</w:t>
            </w:r>
          </w:p>
        </w:tc>
        <w:tc>
          <w:tcPr>
            <w:tcW w:w="851" w:type="dxa"/>
            <w:vMerge/>
          </w:tcPr>
          <w:p w14:paraId="00AC660C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149629D6" w14:textId="77777777" w:rsidR="00AC1A0F" w:rsidRPr="00300AD1" w:rsidRDefault="00AC1A0F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35B4D" w:rsidRPr="00300AD1" w14:paraId="7D5C1E5E" w14:textId="50A066C2" w:rsidTr="0036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58F21A23" w14:textId="1962A455" w:rsidR="00135B4D" w:rsidRPr="00300AD1" w:rsidRDefault="00135B4D" w:rsidP="00F3640F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qS7 F</w:t>
            </w:r>
          </w:p>
        </w:tc>
        <w:tc>
          <w:tcPr>
            <w:tcW w:w="5953" w:type="dxa"/>
          </w:tcPr>
          <w:p w14:paraId="5AE19425" w14:textId="784722D9" w:rsidR="00135B4D" w:rsidRPr="00300AD1" w:rsidRDefault="00135B4D" w:rsidP="00F364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CCAGGCTATCCTGGAGTTG</w:t>
            </w:r>
          </w:p>
        </w:tc>
        <w:tc>
          <w:tcPr>
            <w:tcW w:w="851" w:type="dxa"/>
            <w:vMerge w:val="restart"/>
          </w:tcPr>
          <w:p w14:paraId="1AFD2AB5" w14:textId="7D75F3DF" w:rsidR="00135B4D" w:rsidRPr="00300AD1" w:rsidRDefault="00135B4D" w:rsidP="00F364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 w:rsidRPr="00300AD1">
              <w:rPr>
                <w:rFonts w:asciiTheme="minorBidi" w:hAnsiTheme="minorBidi"/>
                <w:sz w:val="18"/>
                <w:szCs w:val="18"/>
              </w:rPr>
              <w:t>qRT-PCR</w:t>
            </w:r>
          </w:p>
        </w:tc>
        <w:tc>
          <w:tcPr>
            <w:tcW w:w="1134" w:type="dxa"/>
            <w:vMerge w:val="restart"/>
          </w:tcPr>
          <w:p w14:paraId="34931345" w14:textId="3934DEE8" w:rsidR="00135B4D" w:rsidRPr="00300AD1" w:rsidRDefault="009E7C65" w:rsidP="00F364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[10]</w:t>
            </w:r>
          </w:p>
        </w:tc>
      </w:tr>
      <w:tr w:rsidR="00135B4D" w:rsidRPr="00300AD1" w14:paraId="3F00E792" w14:textId="17A2BAB5" w:rsidTr="0036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455AA985" w14:textId="5C10D418" w:rsidR="00135B4D" w:rsidRPr="00300AD1" w:rsidRDefault="00135B4D" w:rsidP="00F3640F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qS7 R</w:t>
            </w:r>
          </w:p>
        </w:tc>
        <w:tc>
          <w:tcPr>
            <w:tcW w:w="5953" w:type="dxa"/>
          </w:tcPr>
          <w:p w14:paraId="422621FE" w14:textId="0CA580E7" w:rsidR="00135B4D" w:rsidRPr="00300AD1" w:rsidRDefault="00135B4D" w:rsidP="00F364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  <w:lang w:val="en-US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GACGTGCTTGCCGGAGAAC</w:t>
            </w:r>
          </w:p>
        </w:tc>
        <w:tc>
          <w:tcPr>
            <w:tcW w:w="851" w:type="dxa"/>
            <w:vMerge/>
          </w:tcPr>
          <w:p w14:paraId="4BF2DC79" w14:textId="67B8DC75" w:rsidR="00135B4D" w:rsidRPr="00300AD1" w:rsidRDefault="00135B4D" w:rsidP="00F3640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58E167B3" w14:textId="77777777" w:rsidR="00135B4D" w:rsidRPr="00300AD1" w:rsidRDefault="00135B4D" w:rsidP="00F3640F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135B4D" w:rsidRPr="00300AD1" w14:paraId="3F035133" w14:textId="4A21A472" w:rsidTr="003672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8EBE8C6" w14:textId="5285632F" w:rsidR="00135B4D" w:rsidRPr="00300AD1" w:rsidRDefault="00135B4D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proofErr w:type="spellStart"/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qSFV</w:t>
            </w:r>
            <w:proofErr w:type="spellEnd"/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F</w:t>
            </w:r>
          </w:p>
        </w:tc>
        <w:tc>
          <w:tcPr>
            <w:tcW w:w="5953" w:type="dxa"/>
          </w:tcPr>
          <w:p w14:paraId="7D4DCB5E" w14:textId="623AEFB1" w:rsidR="00135B4D" w:rsidRPr="00300AD1" w:rsidRDefault="00135B4D" w:rsidP="0024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normaltextrun"/>
                <w:rFonts w:asciiTheme="minorBidi" w:hAnsiTheme="minorBid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GCAAGAGGCAAACGAACAGA</w:t>
            </w:r>
          </w:p>
        </w:tc>
        <w:tc>
          <w:tcPr>
            <w:tcW w:w="851" w:type="dxa"/>
            <w:vMerge/>
          </w:tcPr>
          <w:p w14:paraId="2C7FD461" w14:textId="53DEDC81" w:rsidR="00135B4D" w:rsidRPr="00300AD1" w:rsidRDefault="00135B4D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</w:tcPr>
          <w:p w14:paraId="07AE741F" w14:textId="48186CA0" w:rsidR="00135B4D" w:rsidRPr="00300AD1" w:rsidRDefault="009E7C65" w:rsidP="00242FC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[5</w:t>
            </w:r>
            <w:r w:rsidR="00AE1FF4">
              <w:rPr>
                <w:rFonts w:asciiTheme="minorBidi" w:hAnsiTheme="minorBidi"/>
                <w:sz w:val="18"/>
                <w:szCs w:val="18"/>
              </w:rPr>
              <w:t>5</w:t>
            </w:r>
            <w:r>
              <w:rPr>
                <w:rFonts w:asciiTheme="minorBidi" w:hAnsiTheme="minorBidi"/>
                <w:sz w:val="18"/>
                <w:szCs w:val="18"/>
              </w:rPr>
              <w:t>]</w:t>
            </w:r>
          </w:p>
        </w:tc>
      </w:tr>
      <w:tr w:rsidR="00135B4D" w:rsidRPr="00300AD1" w14:paraId="38C667DF" w14:textId="737C4AE8" w:rsidTr="003672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</w:tcPr>
          <w:p w14:paraId="2DA1BA27" w14:textId="0A0A4F8B" w:rsidR="00135B4D" w:rsidRPr="00300AD1" w:rsidRDefault="00135B4D" w:rsidP="00242FC4">
            <w:pPr>
              <w:autoSpaceDE w:val="0"/>
              <w:autoSpaceDN w:val="0"/>
              <w:adjustRightInd w:val="0"/>
              <w:rPr>
                <w:rFonts w:asciiTheme="minorBidi" w:hAnsiTheme="minorBidi"/>
                <w:sz w:val="18"/>
                <w:szCs w:val="18"/>
                <w:lang w:val="en-US"/>
              </w:rPr>
            </w:pPr>
            <w:proofErr w:type="spellStart"/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qSFV</w:t>
            </w:r>
            <w:proofErr w:type="spellEnd"/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 xml:space="preserve"> R</w:t>
            </w:r>
          </w:p>
        </w:tc>
        <w:tc>
          <w:tcPr>
            <w:tcW w:w="5953" w:type="dxa"/>
          </w:tcPr>
          <w:p w14:paraId="306F2BBB" w14:textId="489A2CBC" w:rsidR="00135B4D" w:rsidRPr="00300AD1" w:rsidRDefault="00135B4D" w:rsidP="0024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Theme="minorBidi" w:hAnsiTheme="minorBidi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300AD1">
              <w:rPr>
                <w:rFonts w:asciiTheme="minorBidi" w:hAnsiTheme="minorBidi"/>
                <w:sz w:val="18"/>
                <w:szCs w:val="18"/>
                <w:lang w:val="en-US"/>
              </w:rPr>
              <w:t>GGGAAAAGATGAGCAAACCA</w:t>
            </w:r>
          </w:p>
        </w:tc>
        <w:tc>
          <w:tcPr>
            <w:tcW w:w="851" w:type="dxa"/>
            <w:vMerge/>
          </w:tcPr>
          <w:p w14:paraId="33ED7C4D" w14:textId="77777777" w:rsidR="00135B4D" w:rsidRPr="00300AD1" w:rsidRDefault="00135B4D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0252AD3B" w14:textId="77777777" w:rsidR="00135B4D" w:rsidRPr="00300AD1" w:rsidRDefault="00135B4D" w:rsidP="00242FC4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sz w:val="18"/>
                <w:szCs w:val="18"/>
              </w:rPr>
            </w:pPr>
          </w:p>
        </w:tc>
      </w:tr>
    </w:tbl>
    <w:p w14:paraId="3054C8FE" w14:textId="77777777" w:rsidR="00237A9A" w:rsidRPr="00300AD1" w:rsidRDefault="00237A9A" w:rsidP="00237A9A">
      <w:pPr>
        <w:spacing w:before="100" w:beforeAutospacing="1" w:after="100" w:afterAutospacing="1"/>
        <w:jc w:val="both"/>
        <w:rPr>
          <w:rFonts w:asciiTheme="minorBidi" w:hAnsiTheme="minorBidi"/>
        </w:rPr>
      </w:pPr>
      <w:r w:rsidRPr="00300AD1">
        <w:rPr>
          <w:rFonts w:asciiTheme="minorBidi" w:hAnsiTheme="minorBidi"/>
        </w:rPr>
        <w:t>All primer sequences are shown reading from 5</w:t>
      </w:r>
      <w:r w:rsidRPr="00300AD1">
        <w:rPr>
          <w:rFonts w:asciiTheme="minorBidi" w:hAnsiTheme="minorBidi"/>
          <w:lang w:val="en-US"/>
        </w:rPr>
        <w:t>’</w:t>
      </w:r>
      <w:r w:rsidRPr="00300AD1">
        <w:rPr>
          <w:rFonts w:asciiTheme="minorBidi" w:hAnsiTheme="minorBidi"/>
        </w:rPr>
        <w:t xml:space="preserve"> to 3</w:t>
      </w:r>
      <w:r w:rsidRPr="00300AD1">
        <w:rPr>
          <w:rFonts w:asciiTheme="minorBidi" w:hAnsiTheme="minorBidi"/>
          <w:lang w:val="en-US"/>
        </w:rPr>
        <w:t>’</w:t>
      </w:r>
      <w:r w:rsidRPr="00300AD1">
        <w:rPr>
          <w:rFonts w:asciiTheme="minorBidi" w:hAnsiTheme="minorBidi"/>
        </w:rPr>
        <w:t xml:space="preserve">. Bases in bold indicate the T7 promoter sequence. </w:t>
      </w:r>
    </w:p>
    <w:p w14:paraId="3EA08A1A" w14:textId="77777777" w:rsidR="0014071E" w:rsidRPr="00300AD1" w:rsidRDefault="0014071E" w:rsidP="00237A9A">
      <w:pPr>
        <w:tabs>
          <w:tab w:val="left" w:pos="1413"/>
        </w:tabs>
        <w:rPr>
          <w:rFonts w:asciiTheme="minorBidi" w:hAnsiTheme="minorBidi"/>
          <w:sz w:val="18"/>
          <w:szCs w:val="18"/>
        </w:rPr>
      </w:pPr>
    </w:p>
    <w:p w14:paraId="129294EC" w14:textId="77777777" w:rsidR="0014071E" w:rsidRPr="00300AD1" w:rsidRDefault="0014071E" w:rsidP="00237A9A">
      <w:pPr>
        <w:tabs>
          <w:tab w:val="left" w:pos="1413"/>
        </w:tabs>
        <w:rPr>
          <w:rFonts w:asciiTheme="minorBidi" w:hAnsiTheme="minorBidi"/>
          <w:sz w:val="18"/>
          <w:szCs w:val="18"/>
        </w:rPr>
      </w:pPr>
    </w:p>
    <w:p w14:paraId="3CA87E83" w14:textId="6C73317A" w:rsidR="00E7271B" w:rsidRPr="00300AD1" w:rsidRDefault="0014071E" w:rsidP="009E7C65">
      <w:pPr>
        <w:rPr>
          <w:rFonts w:asciiTheme="minorBidi" w:hAnsiTheme="minorBidi"/>
          <w:sz w:val="18"/>
          <w:szCs w:val="18"/>
        </w:rPr>
      </w:pPr>
      <w:r w:rsidRPr="00300AD1">
        <w:rPr>
          <w:rFonts w:asciiTheme="minorBidi" w:hAnsiTheme="minorBidi"/>
          <w:noProof/>
          <w:sz w:val="18"/>
          <w:szCs w:val="18"/>
        </w:rPr>
        <w:fldChar w:fldCharType="begin"/>
      </w:r>
      <w:r w:rsidRPr="00300AD1">
        <w:rPr>
          <w:rFonts w:asciiTheme="minorBidi" w:hAnsiTheme="minorBidi"/>
          <w:sz w:val="18"/>
          <w:szCs w:val="18"/>
        </w:rPr>
        <w:instrText xml:space="preserve"> ADDIN EN.REFLIST </w:instrText>
      </w:r>
      <w:r w:rsidRPr="00300AD1">
        <w:rPr>
          <w:rFonts w:asciiTheme="minorBidi" w:hAnsiTheme="minorBidi"/>
          <w:noProof/>
          <w:sz w:val="18"/>
          <w:szCs w:val="18"/>
        </w:rPr>
        <w:fldChar w:fldCharType="separate"/>
      </w:r>
      <w:r w:rsidRPr="00300AD1">
        <w:rPr>
          <w:rFonts w:asciiTheme="minorBidi" w:hAnsiTheme="minorBidi"/>
          <w:sz w:val="18"/>
          <w:szCs w:val="18"/>
        </w:rPr>
        <w:fldChar w:fldCharType="end"/>
      </w:r>
    </w:p>
    <w:p w14:paraId="181F3AC4" w14:textId="77777777" w:rsidR="00E7271B" w:rsidRDefault="00E7271B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br w:type="page"/>
      </w:r>
    </w:p>
    <w:p w14:paraId="011E3E62" w14:textId="7C645A8A" w:rsidR="00E7271B" w:rsidRDefault="00E7271B" w:rsidP="00E7271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</w:t>
      </w:r>
      <w:r w:rsidR="00300AD1">
        <w:rPr>
          <w:rFonts w:ascii="Arial" w:hAnsi="Arial" w:cs="Arial"/>
          <w:b/>
          <w:bCs/>
        </w:rPr>
        <w:t>2</w:t>
      </w:r>
      <w:r w:rsidRPr="00EA03BE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42401C">
        <w:rPr>
          <w:rFonts w:ascii="Arial" w:hAnsi="Arial" w:cs="Arial"/>
        </w:rPr>
        <w:t>Small RNA library metadata and mapping analysis.</w:t>
      </w:r>
    </w:p>
    <w:tbl>
      <w:tblPr>
        <w:tblW w:w="9223" w:type="dxa"/>
        <w:tblInd w:w="108" w:type="dxa"/>
        <w:tblLook w:val="0600" w:firstRow="0" w:lastRow="0" w:firstColumn="0" w:lastColumn="0" w:noHBand="1" w:noVBand="1"/>
      </w:tblPr>
      <w:tblGrid>
        <w:gridCol w:w="1791"/>
        <w:gridCol w:w="1311"/>
        <w:gridCol w:w="1284"/>
        <w:gridCol w:w="1284"/>
        <w:gridCol w:w="1203"/>
        <w:gridCol w:w="926"/>
        <w:gridCol w:w="1203"/>
        <w:gridCol w:w="926"/>
      </w:tblGrid>
      <w:tr w:rsidR="00E7271B" w:rsidRPr="0042401C" w14:paraId="5CCC4FC6" w14:textId="77777777" w:rsidTr="003876A3">
        <w:trPr>
          <w:trHeight w:val="103"/>
        </w:trPr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BEC87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SRA accessio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AFFC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Sampl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640C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Reads in librar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FA59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After trimming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07F1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Mapping to SFV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79B2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All %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9700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21nt Mapping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C638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AU"/>
                <w14:ligatures w14:val="none"/>
              </w:rPr>
              <w:t>21nt %</w:t>
            </w:r>
          </w:p>
        </w:tc>
      </w:tr>
      <w:tr w:rsidR="00E7271B" w:rsidRPr="0042401C" w14:paraId="3A4543F3" w14:textId="77777777" w:rsidTr="003876A3">
        <w:trPr>
          <w:trHeight w:val="53"/>
        </w:trPr>
        <w:tc>
          <w:tcPr>
            <w:tcW w:w="15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3B78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1 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2A9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GFP1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1749D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682605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86D2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1425388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13B0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4535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801E7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.7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F93F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6499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C92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.19</w:t>
            </w:r>
          </w:p>
        </w:tc>
      </w:tr>
      <w:tr w:rsidR="00E7271B" w:rsidRPr="0042401C" w14:paraId="78EC4AE5" w14:textId="77777777" w:rsidTr="003876A3">
        <w:trPr>
          <w:trHeight w:val="59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0E4C862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0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8C2C3C9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GF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2DDAC0B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62190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D1DFA6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173937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1C74E0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74974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38BC69F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.3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F3A62EE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61858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DF20665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5.27</w:t>
            </w:r>
          </w:p>
        </w:tc>
      </w:tr>
      <w:tr w:rsidR="00E7271B" w:rsidRPr="0042401C" w14:paraId="5ADD792E" w14:textId="77777777" w:rsidTr="003876A3">
        <w:trPr>
          <w:trHeight w:val="9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1C023D49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09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CF5EA5F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eGFP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12CF19D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582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43DE93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10230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6294410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965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8250C87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.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05E7468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02992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62A479B1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8.51</w:t>
            </w:r>
          </w:p>
        </w:tc>
      </w:tr>
      <w:tr w:rsidR="00E7271B" w:rsidRPr="0042401C" w14:paraId="0F86437B" w14:textId="77777777" w:rsidTr="003876A3">
        <w:trPr>
          <w:trHeight w:val="5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D7EB98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4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1A0EF8D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o2wt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1612B6FD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280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02B551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66737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DF2CC9C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7000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6A07FA6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9.2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64DCA4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17984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15546B5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5.10</w:t>
            </w:r>
          </w:p>
        </w:tc>
      </w:tr>
      <w:tr w:rsidR="00E7271B" w:rsidRPr="0042401C" w14:paraId="1093041E" w14:textId="77777777" w:rsidTr="003876A3">
        <w:trPr>
          <w:trHeight w:val="5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2CD7823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3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2ABBBEB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o2wt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7154FFD5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6225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4E789EF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51439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A383E5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17359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1907BB8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7.3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8B169D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1430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935D0AB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5.30</w:t>
            </w:r>
          </w:p>
        </w:tc>
      </w:tr>
      <w:tr w:rsidR="00E7271B" w:rsidRPr="0042401C" w14:paraId="4E0594BC" w14:textId="77777777" w:rsidTr="003876A3">
        <w:trPr>
          <w:trHeight w:val="53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7311BE20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2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AB7B98E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o2wt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5562DA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8133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22ABA0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6994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B1EDCEF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32946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A0EA56C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8.2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EED0FF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444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789D6E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6.01</w:t>
            </w:r>
          </w:p>
        </w:tc>
      </w:tr>
      <w:tr w:rsidR="00E7271B" w:rsidRPr="0042401C" w14:paraId="565A49AF" w14:textId="77777777" w:rsidTr="003876A3">
        <w:trPr>
          <w:trHeight w:val="88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4727DB12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7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F0C1528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o2mut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6D9494A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66779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817541B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66105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2028BD1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91637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26BA9C15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8.8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0028C39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460164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5CCA4231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36.34</w:t>
            </w:r>
          </w:p>
        </w:tc>
      </w:tr>
      <w:tr w:rsidR="00E7271B" w:rsidRPr="0042401C" w14:paraId="2FB29EAC" w14:textId="77777777" w:rsidTr="003876A3">
        <w:trPr>
          <w:trHeight w:val="135"/>
        </w:trPr>
        <w:tc>
          <w:tcPr>
            <w:tcW w:w="1582" w:type="dxa"/>
            <w:shd w:val="clear" w:color="auto" w:fill="auto"/>
            <w:noWrap/>
            <w:vAlign w:val="center"/>
            <w:hideMark/>
          </w:tcPr>
          <w:p w14:paraId="60C9B063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6 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480C2CC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o2mut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4ABDD71D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691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FF2468E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5044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C899951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72237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05CB8947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1.3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C5E1BE4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56622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14:paraId="7160F562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0.13</w:t>
            </w:r>
          </w:p>
        </w:tc>
      </w:tr>
      <w:tr w:rsidR="00E7271B" w:rsidRPr="0042401C" w14:paraId="554B73E1" w14:textId="77777777" w:rsidTr="003876A3">
        <w:trPr>
          <w:trHeight w:val="53"/>
        </w:trPr>
        <w:tc>
          <w:tcPr>
            <w:tcW w:w="15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DFFE0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 xml:space="preserve">SRR27355015 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3AF2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Ago2mut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3873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6264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41C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2754776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83BA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54104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49E3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9.92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B8911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239314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637E7" w14:textId="77777777" w:rsidR="00E7271B" w:rsidRPr="00C7766F" w:rsidRDefault="00E7271B" w:rsidP="003876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</w:pPr>
            <w:r w:rsidRPr="00C7766F">
              <w:rPr>
                <w:rFonts w:ascii="Arial" w:eastAsia="Times New Roman" w:hAnsi="Arial" w:cs="Arial"/>
                <w:color w:val="000000"/>
                <w:kern w:val="0"/>
                <w:lang w:eastAsia="en-AU"/>
                <w14:ligatures w14:val="none"/>
              </w:rPr>
              <w:t>18.76</w:t>
            </w:r>
          </w:p>
        </w:tc>
      </w:tr>
    </w:tbl>
    <w:p w14:paraId="4AA96C35" w14:textId="77777777" w:rsidR="00E7271B" w:rsidRDefault="00E7271B" w:rsidP="00E7271B"/>
    <w:p w14:paraId="3D50A44D" w14:textId="77777777" w:rsidR="00242FC4" w:rsidRPr="00CE27CC" w:rsidRDefault="00242FC4" w:rsidP="00960B5A">
      <w:pPr>
        <w:tabs>
          <w:tab w:val="left" w:pos="1413"/>
        </w:tabs>
        <w:rPr>
          <w:rFonts w:asciiTheme="minorBidi" w:hAnsiTheme="minorBidi"/>
          <w:sz w:val="18"/>
          <w:szCs w:val="18"/>
        </w:rPr>
      </w:pPr>
    </w:p>
    <w:sectPr w:rsidR="00242FC4" w:rsidRPr="00CE27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zwvz525arvw8e5tx7prz5et95w9tpdt5z5&quot;&gt;Dumunnee Ago2 sRNA paper&lt;record-ids&gt;&lt;item&gt;52&lt;/item&gt;&lt;/record-ids&gt;&lt;/item&gt;&lt;/Libraries&gt;"/>
  </w:docVars>
  <w:rsids>
    <w:rsidRoot w:val="00242FC4"/>
    <w:rsid w:val="000405D3"/>
    <w:rsid w:val="00062A0D"/>
    <w:rsid w:val="000E5380"/>
    <w:rsid w:val="00135B4D"/>
    <w:rsid w:val="0014071E"/>
    <w:rsid w:val="001B31CD"/>
    <w:rsid w:val="001D6EDD"/>
    <w:rsid w:val="001E6520"/>
    <w:rsid w:val="001F5970"/>
    <w:rsid w:val="00237A9A"/>
    <w:rsid w:val="00242FC4"/>
    <w:rsid w:val="00300AD1"/>
    <w:rsid w:val="0036720B"/>
    <w:rsid w:val="00372EF5"/>
    <w:rsid w:val="003A6128"/>
    <w:rsid w:val="003C2F0F"/>
    <w:rsid w:val="00436838"/>
    <w:rsid w:val="00453D24"/>
    <w:rsid w:val="004766B4"/>
    <w:rsid w:val="0047792B"/>
    <w:rsid w:val="004D2557"/>
    <w:rsid w:val="005F0ABA"/>
    <w:rsid w:val="00671069"/>
    <w:rsid w:val="006E0EB5"/>
    <w:rsid w:val="006E2AF5"/>
    <w:rsid w:val="00756CFA"/>
    <w:rsid w:val="0079558E"/>
    <w:rsid w:val="007D7587"/>
    <w:rsid w:val="00843EA7"/>
    <w:rsid w:val="008567B2"/>
    <w:rsid w:val="00856938"/>
    <w:rsid w:val="009417CA"/>
    <w:rsid w:val="00960B5A"/>
    <w:rsid w:val="00981A02"/>
    <w:rsid w:val="009E0B65"/>
    <w:rsid w:val="009E7C65"/>
    <w:rsid w:val="009E7E03"/>
    <w:rsid w:val="00A01FCB"/>
    <w:rsid w:val="00A86ACA"/>
    <w:rsid w:val="00AA279F"/>
    <w:rsid w:val="00AC1A0F"/>
    <w:rsid w:val="00AD39B3"/>
    <w:rsid w:val="00AE1FF4"/>
    <w:rsid w:val="00AE6B56"/>
    <w:rsid w:val="00B01054"/>
    <w:rsid w:val="00B12ADB"/>
    <w:rsid w:val="00B25372"/>
    <w:rsid w:val="00B87648"/>
    <w:rsid w:val="00B97A7A"/>
    <w:rsid w:val="00BB5D80"/>
    <w:rsid w:val="00BC7489"/>
    <w:rsid w:val="00C02B55"/>
    <w:rsid w:val="00C90EBF"/>
    <w:rsid w:val="00C91A79"/>
    <w:rsid w:val="00CA3519"/>
    <w:rsid w:val="00CA549D"/>
    <w:rsid w:val="00CB27A9"/>
    <w:rsid w:val="00CE27CC"/>
    <w:rsid w:val="00D2038D"/>
    <w:rsid w:val="00D34DBA"/>
    <w:rsid w:val="00D74490"/>
    <w:rsid w:val="00D957B9"/>
    <w:rsid w:val="00DC1B1D"/>
    <w:rsid w:val="00E5359A"/>
    <w:rsid w:val="00E7271B"/>
    <w:rsid w:val="00EF3ED6"/>
    <w:rsid w:val="00F044CB"/>
    <w:rsid w:val="00F3640F"/>
    <w:rsid w:val="00F5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29455"/>
  <w15:chartTrackingRefBased/>
  <w15:docId w15:val="{0FA8DBE0-D7B0-4814-BA0B-95A6A31B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FC4"/>
  </w:style>
  <w:style w:type="paragraph" w:styleId="Heading1">
    <w:name w:val="heading 1"/>
    <w:basedOn w:val="Normal"/>
    <w:next w:val="Normal"/>
    <w:link w:val="Heading1Char"/>
    <w:uiPriority w:val="9"/>
    <w:qFormat/>
    <w:rsid w:val="00242F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F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F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F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F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F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F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F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F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F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F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F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F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2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242FC4"/>
  </w:style>
  <w:style w:type="paragraph" w:customStyle="1" w:styleId="EndNoteBibliographyTitle">
    <w:name w:val="EndNote Bibliography Title"/>
    <w:basedOn w:val="Normal"/>
    <w:link w:val="EndNoteBibliographyTitleChar"/>
    <w:rsid w:val="0014071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071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14071E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071E"/>
    <w:rPr>
      <w:rFonts w:ascii="Aptos" w:hAnsi="Aptos"/>
      <w:noProof/>
    </w:rPr>
  </w:style>
  <w:style w:type="table" w:styleId="GridTable2">
    <w:name w:val="Grid Table 2"/>
    <w:basedOn w:val="TableNormal"/>
    <w:uiPriority w:val="47"/>
    <w:rsid w:val="007D758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453D2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9417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36720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AE8ABF-B7A5-48D0-BC8A-EF7A3F98E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tika Dummunee (PGR)</dc:creator>
  <cp:keywords/>
  <dc:description/>
  <cp:lastModifiedBy>Melanie Mcdonald</cp:lastModifiedBy>
  <cp:revision>19</cp:revision>
  <cp:lastPrinted>2024-08-21T11:02:00Z</cp:lastPrinted>
  <dcterms:created xsi:type="dcterms:W3CDTF">2024-08-27T13:02:00Z</dcterms:created>
  <dcterms:modified xsi:type="dcterms:W3CDTF">2025-03-11T16:03:00Z</dcterms:modified>
</cp:coreProperties>
</file>